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1-Accent5"/>
        <w:tblW w:w="0" w:type="auto"/>
        <w:tblInd w:w="-601" w:type="dxa"/>
        <w:tblLook w:val="04A0" w:firstRow="1" w:lastRow="0" w:firstColumn="1" w:lastColumn="0" w:noHBand="0" w:noVBand="1"/>
      </w:tblPr>
      <w:tblGrid>
        <w:gridCol w:w="2089"/>
        <w:gridCol w:w="3417"/>
        <w:gridCol w:w="1157"/>
        <w:gridCol w:w="1934"/>
        <w:gridCol w:w="1246"/>
      </w:tblGrid>
      <w:tr w:rsidR="00414B22" w14:paraId="37DBD6B3" w14:textId="77777777" w:rsidTr="00336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44E5F41B" w14:textId="77777777" w:rsidR="00414B22" w:rsidRDefault="00414B22" w:rsidP="00AE10BE">
            <w:pPr>
              <w:jc w:val="center"/>
            </w:pPr>
            <w:r>
              <w:t>Oligo Name</w:t>
            </w:r>
          </w:p>
        </w:tc>
        <w:tc>
          <w:tcPr>
            <w:tcW w:w="3417" w:type="dxa"/>
          </w:tcPr>
          <w:p w14:paraId="44D289F3" w14:textId="77777777" w:rsidR="00414B22" w:rsidRDefault="00414B22" w:rsidP="00CA2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ligo Sequence (5’-3’)</w:t>
            </w:r>
          </w:p>
        </w:tc>
        <w:tc>
          <w:tcPr>
            <w:tcW w:w="1157" w:type="dxa"/>
          </w:tcPr>
          <w:p w14:paraId="5C02F675" w14:textId="77777777" w:rsidR="00414B22" w:rsidRDefault="00414B22" w:rsidP="003D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3D3354" w:rsidRPr="00FB3A05">
              <w:rPr>
                <w:vertAlign w:val="subscript"/>
              </w:rPr>
              <w:t>a</w:t>
            </w:r>
            <w:r>
              <w:t xml:space="preserve">  (</w:t>
            </w:r>
            <w:proofErr w:type="spellStart"/>
            <w:r w:rsidRPr="00AE10BE"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)</w:t>
            </w:r>
          </w:p>
        </w:tc>
        <w:tc>
          <w:tcPr>
            <w:tcW w:w="1934" w:type="dxa"/>
          </w:tcPr>
          <w:p w14:paraId="78B5D5C5" w14:textId="77777777" w:rsidR="00414B22" w:rsidRDefault="00414B22" w:rsidP="00AE10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246" w:type="dxa"/>
          </w:tcPr>
          <w:p w14:paraId="72D6DCA7" w14:textId="77777777" w:rsidR="00414B22" w:rsidRDefault="003968D4" w:rsidP="00AE10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ligo use</w:t>
            </w:r>
          </w:p>
        </w:tc>
      </w:tr>
      <w:tr w:rsidR="00414B22" w14:paraId="3969F8DB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07C85764" w14:textId="77777777" w:rsidR="00414B22" w:rsidRPr="00AE10BE" w:rsidRDefault="00414B22" w:rsidP="00AE10BE">
            <w:pPr>
              <w:jc w:val="center"/>
              <w:rPr>
                <w:b w:val="0"/>
              </w:rPr>
            </w:pPr>
            <w:proofErr w:type="spellStart"/>
            <w:r w:rsidRPr="00AE10BE">
              <w:rPr>
                <w:b w:val="0"/>
              </w:rPr>
              <w:t>TuMV-CP_Fw</w:t>
            </w:r>
            <w:proofErr w:type="spellEnd"/>
          </w:p>
        </w:tc>
        <w:tc>
          <w:tcPr>
            <w:tcW w:w="3417" w:type="dxa"/>
          </w:tcPr>
          <w:p w14:paraId="2BCD39F2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ATGTATGGTCGGTCTTGGTTAC</w:t>
            </w:r>
          </w:p>
        </w:tc>
        <w:tc>
          <w:tcPr>
            <w:tcW w:w="1157" w:type="dxa"/>
          </w:tcPr>
          <w:p w14:paraId="7B34CF9A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934" w:type="dxa"/>
          </w:tcPr>
          <w:p w14:paraId="340D4D38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7</w:t>
            </w:r>
          </w:p>
        </w:tc>
        <w:tc>
          <w:tcPr>
            <w:tcW w:w="1246" w:type="dxa"/>
          </w:tcPr>
          <w:p w14:paraId="7D5823FF" w14:textId="77777777" w:rsidR="00414B22" w:rsidRDefault="003968D4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7AD3CEC2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317CAFEB" w14:textId="77777777" w:rsidR="00414B22" w:rsidRPr="00AE10BE" w:rsidRDefault="00414B22" w:rsidP="00AE10BE">
            <w:pPr>
              <w:jc w:val="center"/>
              <w:rPr>
                <w:b w:val="0"/>
              </w:rPr>
            </w:pPr>
            <w:proofErr w:type="spellStart"/>
            <w:r w:rsidRPr="00AE10BE">
              <w:rPr>
                <w:b w:val="0"/>
              </w:rPr>
              <w:t>TuMV-CP_Rv</w:t>
            </w:r>
            <w:proofErr w:type="spellEnd"/>
          </w:p>
        </w:tc>
        <w:tc>
          <w:tcPr>
            <w:tcW w:w="3417" w:type="dxa"/>
          </w:tcPr>
          <w:p w14:paraId="1775935B" w14:textId="77777777" w:rsidR="00414B22" w:rsidRPr="00AE10BE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AGAAGGCAGAAAAGGAACGA</w:t>
            </w:r>
          </w:p>
        </w:tc>
        <w:tc>
          <w:tcPr>
            <w:tcW w:w="1157" w:type="dxa"/>
          </w:tcPr>
          <w:p w14:paraId="14A2BA64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934" w:type="dxa"/>
          </w:tcPr>
          <w:p w14:paraId="41D547E0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7</w:t>
            </w:r>
          </w:p>
        </w:tc>
        <w:tc>
          <w:tcPr>
            <w:tcW w:w="1246" w:type="dxa"/>
          </w:tcPr>
          <w:p w14:paraId="2E332309" w14:textId="77777777" w:rsidR="00414B22" w:rsidRDefault="003968D4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535283F9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2AAFD50D" w14:textId="77777777" w:rsidR="00414B22" w:rsidRPr="00FB3A05" w:rsidRDefault="00336973" w:rsidP="00AE10BE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FB3A05">
              <w:rPr>
                <w:rFonts w:ascii="Calibri" w:hAnsi="Calibri"/>
                <w:b w:val="0"/>
                <w:color w:val="000000"/>
              </w:rPr>
              <w:t>TuMV-CP_qPCR_Fw</w:t>
            </w:r>
            <w:proofErr w:type="spellEnd"/>
          </w:p>
        </w:tc>
        <w:tc>
          <w:tcPr>
            <w:tcW w:w="3417" w:type="dxa"/>
          </w:tcPr>
          <w:p w14:paraId="368D0ED8" w14:textId="77777777" w:rsidR="00414B22" w:rsidRPr="00FB3A05" w:rsidRDefault="00336973" w:rsidP="00336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05">
              <w:rPr>
                <w:rFonts w:ascii="Arial" w:hAnsi="Arial" w:cs="Arial"/>
                <w:sz w:val="20"/>
                <w:szCs w:val="20"/>
              </w:rPr>
              <w:t>GTGGCTCTAAACCTCGATCAT</w:t>
            </w:r>
          </w:p>
        </w:tc>
        <w:tc>
          <w:tcPr>
            <w:tcW w:w="1157" w:type="dxa"/>
          </w:tcPr>
          <w:p w14:paraId="5C7F3402" w14:textId="77777777" w:rsidR="00414B22" w:rsidRPr="00FB3A05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A05">
              <w:t>60</w:t>
            </w:r>
          </w:p>
        </w:tc>
        <w:tc>
          <w:tcPr>
            <w:tcW w:w="1934" w:type="dxa"/>
          </w:tcPr>
          <w:p w14:paraId="16FB0BC4" w14:textId="77777777" w:rsidR="00414B22" w:rsidRPr="00FB3A05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A05">
              <w:t>95</w:t>
            </w:r>
          </w:p>
        </w:tc>
        <w:tc>
          <w:tcPr>
            <w:tcW w:w="1246" w:type="dxa"/>
          </w:tcPr>
          <w:p w14:paraId="37FF2C47" w14:textId="77777777" w:rsidR="00414B22" w:rsidRPr="00FB3A05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3A05">
              <w:t>qRT</w:t>
            </w:r>
            <w:proofErr w:type="spellEnd"/>
            <w:r w:rsidRPr="00FB3A05">
              <w:t>-PCR</w:t>
            </w:r>
          </w:p>
        </w:tc>
      </w:tr>
      <w:tr w:rsidR="00336973" w14:paraId="75C72C85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1F9DBBAE" w14:textId="77777777" w:rsidR="00336973" w:rsidRPr="00FB3A05" w:rsidRDefault="00336973" w:rsidP="00336973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FB3A05">
              <w:rPr>
                <w:rFonts w:ascii="Calibri" w:hAnsi="Calibri"/>
                <w:b w:val="0"/>
                <w:color w:val="000000"/>
              </w:rPr>
              <w:t>TuMV-CP_qPCR_Rv</w:t>
            </w:r>
            <w:proofErr w:type="spellEnd"/>
          </w:p>
        </w:tc>
        <w:tc>
          <w:tcPr>
            <w:tcW w:w="3417" w:type="dxa"/>
          </w:tcPr>
          <w:p w14:paraId="0135BBFC" w14:textId="77777777" w:rsidR="00336973" w:rsidRPr="00FB3A05" w:rsidRDefault="00336973" w:rsidP="00336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05">
              <w:rPr>
                <w:rFonts w:ascii="Arial" w:hAnsi="Arial" w:cs="Arial"/>
                <w:sz w:val="20"/>
                <w:szCs w:val="20"/>
              </w:rPr>
              <w:t>AACCATGTGTCAAACTGCTTTC</w:t>
            </w:r>
          </w:p>
        </w:tc>
        <w:tc>
          <w:tcPr>
            <w:tcW w:w="1157" w:type="dxa"/>
          </w:tcPr>
          <w:p w14:paraId="057967C0" w14:textId="77777777" w:rsidR="00336973" w:rsidRPr="00FB3A05" w:rsidRDefault="00336973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A05">
              <w:t>60</w:t>
            </w:r>
          </w:p>
        </w:tc>
        <w:tc>
          <w:tcPr>
            <w:tcW w:w="1934" w:type="dxa"/>
          </w:tcPr>
          <w:p w14:paraId="1D8DE2E1" w14:textId="77777777" w:rsidR="00336973" w:rsidRPr="00FB3A05" w:rsidRDefault="00336973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A05">
              <w:t>95</w:t>
            </w:r>
          </w:p>
        </w:tc>
        <w:tc>
          <w:tcPr>
            <w:tcW w:w="1246" w:type="dxa"/>
          </w:tcPr>
          <w:p w14:paraId="6745A491" w14:textId="77777777" w:rsidR="00336973" w:rsidRPr="00FB3A05" w:rsidRDefault="00336973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3A05">
              <w:t>qRT</w:t>
            </w:r>
            <w:proofErr w:type="spellEnd"/>
            <w:r w:rsidRPr="00FB3A05">
              <w:t>-PCR</w:t>
            </w:r>
          </w:p>
        </w:tc>
      </w:tr>
      <w:tr w:rsidR="00336973" w14:paraId="27624589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7503EABE" w14:textId="77777777" w:rsidR="00336973" w:rsidRPr="00AE10BE" w:rsidRDefault="00336973" w:rsidP="00AE10BE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AE10BE">
              <w:rPr>
                <w:rFonts w:ascii="Calibri" w:hAnsi="Calibri"/>
                <w:b w:val="0"/>
                <w:color w:val="000000"/>
              </w:rPr>
              <w:t>eIF</w:t>
            </w:r>
            <w:proofErr w:type="spellEnd"/>
            <w:r w:rsidRPr="00AE10BE">
              <w:rPr>
                <w:rFonts w:ascii="Calibri" w:hAnsi="Calibri"/>
                <w:b w:val="0"/>
                <w:color w:val="000000"/>
              </w:rPr>
              <w:t>(</w:t>
            </w:r>
            <w:proofErr w:type="spellStart"/>
            <w:r w:rsidRPr="00AE10BE">
              <w:rPr>
                <w:rFonts w:ascii="Calibri" w:hAnsi="Calibri"/>
                <w:b w:val="0"/>
                <w:color w:val="000000"/>
              </w:rPr>
              <w:t>iso</w:t>
            </w:r>
            <w:proofErr w:type="spellEnd"/>
            <w:r w:rsidRPr="00AE10BE">
              <w:rPr>
                <w:rFonts w:ascii="Calibri" w:hAnsi="Calibri"/>
                <w:b w:val="0"/>
                <w:color w:val="000000"/>
              </w:rPr>
              <w:t>)4E _</w:t>
            </w:r>
            <w:proofErr w:type="spellStart"/>
            <w:r w:rsidRPr="00AE10BE">
              <w:rPr>
                <w:rFonts w:ascii="Calibri" w:hAnsi="Calibri"/>
                <w:b w:val="0"/>
                <w:color w:val="000000"/>
              </w:rPr>
              <w:t>Fw</w:t>
            </w:r>
            <w:proofErr w:type="spellEnd"/>
          </w:p>
        </w:tc>
        <w:tc>
          <w:tcPr>
            <w:tcW w:w="3417" w:type="dxa"/>
          </w:tcPr>
          <w:p w14:paraId="325161C0" w14:textId="77777777" w:rsidR="00336973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AGTTAAATGCTCTGATGGAC</w:t>
            </w:r>
          </w:p>
        </w:tc>
        <w:tc>
          <w:tcPr>
            <w:tcW w:w="1157" w:type="dxa"/>
          </w:tcPr>
          <w:p w14:paraId="771FDDC9" w14:textId="77777777" w:rsidR="00336973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934" w:type="dxa"/>
          </w:tcPr>
          <w:p w14:paraId="1C8C5C76" w14:textId="77777777" w:rsidR="00336973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4</w:t>
            </w:r>
          </w:p>
        </w:tc>
        <w:tc>
          <w:tcPr>
            <w:tcW w:w="1246" w:type="dxa"/>
          </w:tcPr>
          <w:p w14:paraId="4FC3D8D5" w14:textId="77777777" w:rsidR="00336973" w:rsidRDefault="00336973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084F1BF7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001270AA" w14:textId="77777777" w:rsidR="00414B22" w:rsidRDefault="00414B22" w:rsidP="00AE10BE">
            <w:pPr>
              <w:jc w:val="center"/>
            </w:pPr>
            <w:proofErr w:type="spellStart"/>
            <w:r w:rsidRPr="00AE10BE">
              <w:rPr>
                <w:rFonts w:ascii="Calibri" w:hAnsi="Calibri"/>
                <w:b w:val="0"/>
                <w:color w:val="000000"/>
              </w:rPr>
              <w:t>eIF</w:t>
            </w:r>
            <w:proofErr w:type="spellEnd"/>
            <w:r w:rsidRPr="00AE10BE">
              <w:rPr>
                <w:rFonts w:ascii="Calibri" w:hAnsi="Calibri"/>
                <w:b w:val="0"/>
                <w:color w:val="000000"/>
              </w:rPr>
              <w:t>(</w:t>
            </w:r>
            <w:proofErr w:type="spellStart"/>
            <w:r w:rsidRPr="00AE10BE">
              <w:rPr>
                <w:rFonts w:ascii="Calibri" w:hAnsi="Calibri"/>
                <w:b w:val="0"/>
                <w:color w:val="000000"/>
              </w:rPr>
              <w:t>iso</w:t>
            </w:r>
            <w:proofErr w:type="spellEnd"/>
            <w:r w:rsidRPr="00AE10BE">
              <w:rPr>
                <w:rFonts w:ascii="Calibri" w:hAnsi="Calibri"/>
                <w:b w:val="0"/>
                <w:color w:val="000000"/>
              </w:rPr>
              <w:t xml:space="preserve">)4E </w:t>
            </w:r>
            <w:r>
              <w:rPr>
                <w:rFonts w:ascii="Calibri" w:hAnsi="Calibri"/>
                <w:b w:val="0"/>
                <w:color w:val="000000"/>
              </w:rPr>
              <w:t>_</w:t>
            </w:r>
            <w:proofErr w:type="spellStart"/>
            <w:r>
              <w:rPr>
                <w:rFonts w:ascii="Calibri" w:hAnsi="Calibri"/>
                <w:b w:val="0"/>
                <w:color w:val="000000"/>
              </w:rPr>
              <w:t>Rv</w:t>
            </w:r>
            <w:proofErr w:type="spellEnd"/>
          </w:p>
        </w:tc>
        <w:tc>
          <w:tcPr>
            <w:tcW w:w="3417" w:type="dxa"/>
          </w:tcPr>
          <w:p w14:paraId="5E78DFB4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AAGTGAATTTCAGCATTCG</w:t>
            </w:r>
          </w:p>
        </w:tc>
        <w:tc>
          <w:tcPr>
            <w:tcW w:w="1157" w:type="dxa"/>
          </w:tcPr>
          <w:p w14:paraId="5E2AF433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934" w:type="dxa"/>
          </w:tcPr>
          <w:p w14:paraId="30E74103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4</w:t>
            </w:r>
          </w:p>
        </w:tc>
        <w:tc>
          <w:tcPr>
            <w:tcW w:w="1246" w:type="dxa"/>
          </w:tcPr>
          <w:p w14:paraId="32B5ECED" w14:textId="77777777" w:rsidR="00414B22" w:rsidRDefault="003968D4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63C63EBE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5DF07A5E" w14:textId="77777777" w:rsidR="00414B22" w:rsidRPr="00AE10BE" w:rsidRDefault="00414B22" w:rsidP="00AE10BE">
            <w:pPr>
              <w:jc w:val="center"/>
              <w:rPr>
                <w:b w:val="0"/>
              </w:rPr>
            </w:pPr>
            <w:r w:rsidRPr="00AE10BE">
              <w:rPr>
                <w:b w:val="0"/>
              </w:rPr>
              <w:t>EF1a_Fw</w:t>
            </w:r>
          </w:p>
        </w:tc>
        <w:tc>
          <w:tcPr>
            <w:tcW w:w="3417" w:type="dxa"/>
          </w:tcPr>
          <w:p w14:paraId="6D93455B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TCTTGAGGCTCTTGACCAG</w:t>
            </w:r>
          </w:p>
        </w:tc>
        <w:tc>
          <w:tcPr>
            <w:tcW w:w="1157" w:type="dxa"/>
          </w:tcPr>
          <w:p w14:paraId="45D8B2C3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934" w:type="dxa"/>
          </w:tcPr>
          <w:p w14:paraId="254EC2AD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8</w:t>
            </w:r>
          </w:p>
        </w:tc>
        <w:tc>
          <w:tcPr>
            <w:tcW w:w="1246" w:type="dxa"/>
          </w:tcPr>
          <w:p w14:paraId="598F2689" w14:textId="77777777" w:rsidR="00414B22" w:rsidRDefault="003968D4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1B480DAF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4761EB38" w14:textId="77777777" w:rsidR="00414B22" w:rsidRPr="00AE10BE" w:rsidRDefault="00414B22" w:rsidP="00AE10BE">
            <w:pPr>
              <w:jc w:val="center"/>
              <w:rPr>
                <w:b w:val="0"/>
              </w:rPr>
            </w:pPr>
            <w:r w:rsidRPr="00AE10BE">
              <w:rPr>
                <w:b w:val="0"/>
              </w:rPr>
              <w:t>EF1a_Rv</w:t>
            </w:r>
          </w:p>
        </w:tc>
        <w:tc>
          <w:tcPr>
            <w:tcW w:w="3417" w:type="dxa"/>
          </w:tcPr>
          <w:p w14:paraId="1289A846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GAGGTGTGGCAATCGAG</w:t>
            </w:r>
          </w:p>
        </w:tc>
        <w:tc>
          <w:tcPr>
            <w:tcW w:w="1157" w:type="dxa"/>
          </w:tcPr>
          <w:p w14:paraId="4609529B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934" w:type="dxa"/>
          </w:tcPr>
          <w:p w14:paraId="6EB2E197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</w:t>
            </w:r>
          </w:p>
        </w:tc>
        <w:tc>
          <w:tcPr>
            <w:tcW w:w="1246" w:type="dxa"/>
          </w:tcPr>
          <w:p w14:paraId="5F856387" w14:textId="77777777" w:rsidR="00414B22" w:rsidRDefault="003968D4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2DDFD506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3641ABAC" w14:textId="77777777" w:rsidR="00414B22" w:rsidRPr="00CA20D5" w:rsidRDefault="00414B22" w:rsidP="00AE10BE">
            <w:pPr>
              <w:jc w:val="center"/>
              <w:rPr>
                <w:b w:val="0"/>
              </w:rPr>
            </w:pPr>
            <w:r w:rsidRPr="00CA20D5">
              <w:rPr>
                <w:b w:val="0"/>
              </w:rPr>
              <w:t>pCas9_Fw</w:t>
            </w:r>
          </w:p>
        </w:tc>
        <w:tc>
          <w:tcPr>
            <w:tcW w:w="3417" w:type="dxa"/>
          </w:tcPr>
          <w:p w14:paraId="1063A8B3" w14:textId="77777777" w:rsidR="00414B22" w:rsidRDefault="00414B22" w:rsidP="00CA2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GGATAAGAAGTACTCTATCGGAC</w:t>
            </w:r>
          </w:p>
        </w:tc>
        <w:tc>
          <w:tcPr>
            <w:tcW w:w="1157" w:type="dxa"/>
          </w:tcPr>
          <w:p w14:paraId="5A4B8BE1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934" w:type="dxa"/>
          </w:tcPr>
          <w:p w14:paraId="1F422110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4</w:t>
            </w:r>
          </w:p>
        </w:tc>
        <w:tc>
          <w:tcPr>
            <w:tcW w:w="1246" w:type="dxa"/>
          </w:tcPr>
          <w:p w14:paraId="46FB32FC" w14:textId="77777777" w:rsidR="00414B22" w:rsidRDefault="003968D4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7729DD39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7EFC1B19" w14:textId="77777777" w:rsidR="00414B22" w:rsidRPr="00CA20D5" w:rsidRDefault="00414B22" w:rsidP="00AE10BE">
            <w:pPr>
              <w:jc w:val="center"/>
              <w:rPr>
                <w:b w:val="0"/>
              </w:rPr>
            </w:pPr>
            <w:r w:rsidRPr="00CA20D5">
              <w:rPr>
                <w:b w:val="0"/>
              </w:rPr>
              <w:t>pCas9_Rv</w:t>
            </w:r>
          </w:p>
        </w:tc>
        <w:tc>
          <w:tcPr>
            <w:tcW w:w="3417" w:type="dxa"/>
          </w:tcPr>
          <w:p w14:paraId="28A878B5" w14:textId="77777777" w:rsidR="00414B22" w:rsidRDefault="00414B22" w:rsidP="00CA2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CTTCTTGACTTAGAGAGCCTAG</w:t>
            </w:r>
          </w:p>
        </w:tc>
        <w:tc>
          <w:tcPr>
            <w:tcW w:w="1157" w:type="dxa"/>
          </w:tcPr>
          <w:p w14:paraId="622B7D83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934" w:type="dxa"/>
          </w:tcPr>
          <w:p w14:paraId="397AE88D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4</w:t>
            </w:r>
          </w:p>
        </w:tc>
        <w:tc>
          <w:tcPr>
            <w:tcW w:w="1246" w:type="dxa"/>
          </w:tcPr>
          <w:p w14:paraId="3B383A85" w14:textId="77777777" w:rsidR="00414B22" w:rsidRDefault="003968D4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</w:tr>
      <w:tr w:rsidR="00414B22" w14:paraId="459EAFF7" w14:textId="77777777" w:rsidTr="0033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1C18DCE7" w14:textId="77777777" w:rsidR="00414B22" w:rsidRPr="00CA20D5" w:rsidRDefault="00414B22" w:rsidP="00AE10BE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Iso_Fw</w:t>
            </w:r>
            <w:proofErr w:type="spellEnd"/>
          </w:p>
        </w:tc>
        <w:tc>
          <w:tcPr>
            <w:tcW w:w="3417" w:type="dxa"/>
          </w:tcPr>
          <w:p w14:paraId="00DF53E0" w14:textId="77777777" w:rsidR="00414B22" w:rsidRDefault="00414B22" w:rsidP="00CA2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ATTGTGTGAACGAGCCTCTCCCGG</w:t>
            </w:r>
          </w:p>
        </w:tc>
        <w:tc>
          <w:tcPr>
            <w:tcW w:w="1157" w:type="dxa"/>
          </w:tcPr>
          <w:p w14:paraId="12A17692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34" w:type="dxa"/>
          </w:tcPr>
          <w:p w14:paraId="574E6960" w14:textId="77777777" w:rsidR="00414B22" w:rsidRDefault="00414B22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6" w:type="dxa"/>
          </w:tcPr>
          <w:p w14:paraId="762D5EE7" w14:textId="77777777" w:rsidR="00414B22" w:rsidRDefault="003968D4" w:rsidP="00AE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oning</w:t>
            </w:r>
          </w:p>
        </w:tc>
      </w:tr>
      <w:tr w:rsidR="00414B22" w14:paraId="525F9BF1" w14:textId="77777777" w:rsidTr="00336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</w:tcPr>
          <w:p w14:paraId="73D16DDF" w14:textId="77777777" w:rsidR="00414B22" w:rsidRPr="00CA20D5" w:rsidRDefault="00414B22" w:rsidP="00AE10BE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Iso_Rv</w:t>
            </w:r>
            <w:proofErr w:type="spellEnd"/>
          </w:p>
        </w:tc>
        <w:tc>
          <w:tcPr>
            <w:tcW w:w="3417" w:type="dxa"/>
          </w:tcPr>
          <w:p w14:paraId="4470E75E" w14:textId="77777777" w:rsidR="00414B22" w:rsidRDefault="00414B22" w:rsidP="00CA2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AAACCCGGGAGAGGCTCGTTCACA</w:t>
            </w:r>
          </w:p>
        </w:tc>
        <w:tc>
          <w:tcPr>
            <w:tcW w:w="1157" w:type="dxa"/>
          </w:tcPr>
          <w:p w14:paraId="3A68D598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34" w:type="dxa"/>
          </w:tcPr>
          <w:p w14:paraId="62D6F6E4" w14:textId="77777777" w:rsidR="00414B22" w:rsidRDefault="00414B22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6" w:type="dxa"/>
          </w:tcPr>
          <w:p w14:paraId="6BCA7E63" w14:textId="77777777" w:rsidR="00414B22" w:rsidRDefault="003968D4" w:rsidP="00AE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oning</w:t>
            </w:r>
          </w:p>
        </w:tc>
      </w:tr>
    </w:tbl>
    <w:p w14:paraId="38EE4FAF" w14:textId="77777777" w:rsidR="00414B22" w:rsidRDefault="00414B22"/>
    <w:p w14:paraId="2973ABF7" w14:textId="77777777" w:rsidR="007B5780" w:rsidRPr="00414B22" w:rsidRDefault="00414B22" w:rsidP="00414B22">
      <w:pPr>
        <w:rPr>
          <w:sz w:val="24"/>
        </w:rPr>
      </w:pPr>
      <w:r w:rsidRPr="00414B22">
        <w:rPr>
          <w:b/>
          <w:sz w:val="24"/>
        </w:rPr>
        <w:t>Supplemental Table 1</w:t>
      </w:r>
      <w:r w:rsidRPr="00414B22">
        <w:rPr>
          <w:sz w:val="24"/>
        </w:rPr>
        <w:t>: List of Oligonucleotides used in this study along with the specific PCR annealing tempera</w:t>
      </w:r>
      <w:bookmarkStart w:id="0" w:name="_GoBack"/>
      <w:bookmarkEnd w:id="0"/>
      <w:r w:rsidRPr="00414B22">
        <w:rPr>
          <w:sz w:val="24"/>
        </w:rPr>
        <w:t>tures used and expected amplicon sizes.</w:t>
      </w:r>
    </w:p>
    <w:sectPr w:rsidR="007B5780" w:rsidRPr="00414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0BE"/>
    <w:rsid w:val="00000497"/>
    <w:rsid w:val="0000065C"/>
    <w:rsid w:val="00002ADB"/>
    <w:rsid w:val="000030B8"/>
    <w:rsid w:val="0000492F"/>
    <w:rsid w:val="0000572E"/>
    <w:rsid w:val="00010298"/>
    <w:rsid w:val="00013FFF"/>
    <w:rsid w:val="00014C53"/>
    <w:rsid w:val="000164DD"/>
    <w:rsid w:val="00016AD4"/>
    <w:rsid w:val="00023ED7"/>
    <w:rsid w:val="000246D5"/>
    <w:rsid w:val="0003130E"/>
    <w:rsid w:val="000320D8"/>
    <w:rsid w:val="0003380A"/>
    <w:rsid w:val="000342C9"/>
    <w:rsid w:val="00034AD8"/>
    <w:rsid w:val="00036CF1"/>
    <w:rsid w:val="00036D8D"/>
    <w:rsid w:val="0004110A"/>
    <w:rsid w:val="00041472"/>
    <w:rsid w:val="00043252"/>
    <w:rsid w:val="00044FE4"/>
    <w:rsid w:val="00045C99"/>
    <w:rsid w:val="00046338"/>
    <w:rsid w:val="00051488"/>
    <w:rsid w:val="00052A94"/>
    <w:rsid w:val="00053951"/>
    <w:rsid w:val="0005689A"/>
    <w:rsid w:val="000614DD"/>
    <w:rsid w:val="00062337"/>
    <w:rsid w:val="0006255F"/>
    <w:rsid w:val="00071417"/>
    <w:rsid w:val="00075632"/>
    <w:rsid w:val="00083A7A"/>
    <w:rsid w:val="00084E2A"/>
    <w:rsid w:val="0009015B"/>
    <w:rsid w:val="00091893"/>
    <w:rsid w:val="00093B10"/>
    <w:rsid w:val="000A0EA9"/>
    <w:rsid w:val="000A2C09"/>
    <w:rsid w:val="000A3115"/>
    <w:rsid w:val="000A4FB7"/>
    <w:rsid w:val="000A6EA3"/>
    <w:rsid w:val="000B042C"/>
    <w:rsid w:val="000B1A22"/>
    <w:rsid w:val="000B212E"/>
    <w:rsid w:val="000B403B"/>
    <w:rsid w:val="000C0499"/>
    <w:rsid w:val="000C0ECC"/>
    <w:rsid w:val="000C235E"/>
    <w:rsid w:val="000C49DD"/>
    <w:rsid w:val="000C4ADC"/>
    <w:rsid w:val="000C551D"/>
    <w:rsid w:val="000C5C3A"/>
    <w:rsid w:val="000D0A26"/>
    <w:rsid w:val="000D21F4"/>
    <w:rsid w:val="000D396C"/>
    <w:rsid w:val="000D3D0A"/>
    <w:rsid w:val="000D555C"/>
    <w:rsid w:val="000D5CDC"/>
    <w:rsid w:val="000D7B74"/>
    <w:rsid w:val="000E004A"/>
    <w:rsid w:val="000E1419"/>
    <w:rsid w:val="000E443D"/>
    <w:rsid w:val="000E45A9"/>
    <w:rsid w:val="000E56E6"/>
    <w:rsid w:val="000E58F6"/>
    <w:rsid w:val="000E7F7A"/>
    <w:rsid w:val="00100500"/>
    <w:rsid w:val="00100EFD"/>
    <w:rsid w:val="00104751"/>
    <w:rsid w:val="001049E1"/>
    <w:rsid w:val="00105886"/>
    <w:rsid w:val="001062AC"/>
    <w:rsid w:val="00106A35"/>
    <w:rsid w:val="0011144E"/>
    <w:rsid w:val="00111666"/>
    <w:rsid w:val="001135DC"/>
    <w:rsid w:val="0011436A"/>
    <w:rsid w:val="001145DB"/>
    <w:rsid w:val="001159B8"/>
    <w:rsid w:val="0011669E"/>
    <w:rsid w:val="00121EC0"/>
    <w:rsid w:val="00127001"/>
    <w:rsid w:val="001279C8"/>
    <w:rsid w:val="00133522"/>
    <w:rsid w:val="00135F68"/>
    <w:rsid w:val="001365D3"/>
    <w:rsid w:val="0013759C"/>
    <w:rsid w:val="00137EF6"/>
    <w:rsid w:val="00140026"/>
    <w:rsid w:val="0014093E"/>
    <w:rsid w:val="00141CFA"/>
    <w:rsid w:val="001429B7"/>
    <w:rsid w:val="00143B5B"/>
    <w:rsid w:val="00151F25"/>
    <w:rsid w:val="00154702"/>
    <w:rsid w:val="00156725"/>
    <w:rsid w:val="0016052C"/>
    <w:rsid w:val="001618FA"/>
    <w:rsid w:val="00164F7B"/>
    <w:rsid w:val="00165698"/>
    <w:rsid w:val="00165B52"/>
    <w:rsid w:val="00166427"/>
    <w:rsid w:val="00166BF5"/>
    <w:rsid w:val="00166C4C"/>
    <w:rsid w:val="00170B5F"/>
    <w:rsid w:val="00171583"/>
    <w:rsid w:val="00171C6D"/>
    <w:rsid w:val="001770F9"/>
    <w:rsid w:val="001772D2"/>
    <w:rsid w:val="001776F6"/>
    <w:rsid w:val="00177B26"/>
    <w:rsid w:val="00180E9C"/>
    <w:rsid w:val="0018282D"/>
    <w:rsid w:val="001842EF"/>
    <w:rsid w:val="00185A9A"/>
    <w:rsid w:val="00190785"/>
    <w:rsid w:val="00191C13"/>
    <w:rsid w:val="001921E8"/>
    <w:rsid w:val="0019357E"/>
    <w:rsid w:val="0019494B"/>
    <w:rsid w:val="00196C84"/>
    <w:rsid w:val="00196D9B"/>
    <w:rsid w:val="00197872"/>
    <w:rsid w:val="001979FC"/>
    <w:rsid w:val="001A141A"/>
    <w:rsid w:val="001A1EA4"/>
    <w:rsid w:val="001A5366"/>
    <w:rsid w:val="001A62A6"/>
    <w:rsid w:val="001A7390"/>
    <w:rsid w:val="001B0F88"/>
    <w:rsid w:val="001B3255"/>
    <w:rsid w:val="001B3EF6"/>
    <w:rsid w:val="001B5A68"/>
    <w:rsid w:val="001B5EFF"/>
    <w:rsid w:val="001B65F1"/>
    <w:rsid w:val="001B735F"/>
    <w:rsid w:val="001C174A"/>
    <w:rsid w:val="001C1FD7"/>
    <w:rsid w:val="001C439D"/>
    <w:rsid w:val="001C5431"/>
    <w:rsid w:val="001C5D1F"/>
    <w:rsid w:val="001D09B6"/>
    <w:rsid w:val="001D0EA7"/>
    <w:rsid w:val="001D249D"/>
    <w:rsid w:val="001D35C8"/>
    <w:rsid w:val="001D3D07"/>
    <w:rsid w:val="001D5302"/>
    <w:rsid w:val="001D6AEF"/>
    <w:rsid w:val="001E2B2C"/>
    <w:rsid w:val="001E2D37"/>
    <w:rsid w:val="001E2F79"/>
    <w:rsid w:val="001E45A3"/>
    <w:rsid w:val="001E666A"/>
    <w:rsid w:val="001E6EF8"/>
    <w:rsid w:val="001F082B"/>
    <w:rsid w:val="001F0D47"/>
    <w:rsid w:val="001F18ED"/>
    <w:rsid w:val="001F5CBE"/>
    <w:rsid w:val="001F6BDB"/>
    <w:rsid w:val="001F73CA"/>
    <w:rsid w:val="001F797B"/>
    <w:rsid w:val="00200FD0"/>
    <w:rsid w:val="00204AF9"/>
    <w:rsid w:val="002110CC"/>
    <w:rsid w:val="002114D6"/>
    <w:rsid w:val="00212DBF"/>
    <w:rsid w:val="00214ABB"/>
    <w:rsid w:val="00215EEE"/>
    <w:rsid w:val="00217FEB"/>
    <w:rsid w:val="0022072B"/>
    <w:rsid w:val="002212C8"/>
    <w:rsid w:val="00222E99"/>
    <w:rsid w:val="0022399F"/>
    <w:rsid w:val="00223B12"/>
    <w:rsid w:val="00225110"/>
    <w:rsid w:val="00226236"/>
    <w:rsid w:val="00231F56"/>
    <w:rsid w:val="00232889"/>
    <w:rsid w:val="0023579B"/>
    <w:rsid w:val="002363E1"/>
    <w:rsid w:val="0024271D"/>
    <w:rsid w:val="002430D3"/>
    <w:rsid w:val="00245256"/>
    <w:rsid w:val="00251E28"/>
    <w:rsid w:val="00251F9E"/>
    <w:rsid w:val="00262693"/>
    <w:rsid w:val="00262780"/>
    <w:rsid w:val="0026335C"/>
    <w:rsid w:val="00264A6A"/>
    <w:rsid w:val="0026505A"/>
    <w:rsid w:val="00265F71"/>
    <w:rsid w:val="00267C1B"/>
    <w:rsid w:val="00273252"/>
    <w:rsid w:val="00280001"/>
    <w:rsid w:val="00282B88"/>
    <w:rsid w:val="00282E81"/>
    <w:rsid w:val="00294DF0"/>
    <w:rsid w:val="002A1337"/>
    <w:rsid w:val="002A46DF"/>
    <w:rsid w:val="002A4E8D"/>
    <w:rsid w:val="002B424A"/>
    <w:rsid w:val="002B515D"/>
    <w:rsid w:val="002B5DE8"/>
    <w:rsid w:val="002B795D"/>
    <w:rsid w:val="002B7D0F"/>
    <w:rsid w:val="002C15AB"/>
    <w:rsid w:val="002C2998"/>
    <w:rsid w:val="002C2FCC"/>
    <w:rsid w:val="002C6860"/>
    <w:rsid w:val="002C6F3C"/>
    <w:rsid w:val="002D610D"/>
    <w:rsid w:val="002D642B"/>
    <w:rsid w:val="002E023E"/>
    <w:rsid w:val="002E0D65"/>
    <w:rsid w:val="002E0E55"/>
    <w:rsid w:val="002E10FB"/>
    <w:rsid w:val="002E53C7"/>
    <w:rsid w:val="002F03D6"/>
    <w:rsid w:val="002F0813"/>
    <w:rsid w:val="002F3DBE"/>
    <w:rsid w:val="002F4490"/>
    <w:rsid w:val="002F539A"/>
    <w:rsid w:val="002F555D"/>
    <w:rsid w:val="002F56B9"/>
    <w:rsid w:val="002F7141"/>
    <w:rsid w:val="00305DCA"/>
    <w:rsid w:val="00311493"/>
    <w:rsid w:val="00312213"/>
    <w:rsid w:val="003127DB"/>
    <w:rsid w:val="00313759"/>
    <w:rsid w:val="0032010B"/>
    <w:rsid w:val="003208E8"/>
    <w:rsid w:val="003209DB"/>
    <w:rsid w:val="00323062"/>
    <w:rsid w:val="00324456"/>
    <w:rsid w:val="00330374"/>
    <w:rsid w:val="003310FA"/>
    <w:rsid w:val="003345DD"/>
    <w:rsid w:val="00336973"/>
    <w:rsid w:val="00340BD7"/>
    <w:rsid w:val="00340EB0"/>
    <w:rsid w:val="003411B7"/>
    <w:rsid w:val="003413FD"/>
    <w:rsid w:val="00341AC9"/>
    <w:rsid w:val="00344A32"/>
    <w:rsid w:val="003478ED"/>
    <w:rsid w:val="00347F8A"/>
    <w:rsid w:val="00350E32"/>
    <w:rsid w:val="003545F3"/>
    <w:rsid w:val="00354D3F"/>
    <w:rsid w:val="00356C24"/>
    <w:rsid w:val="003606D4"/>
    <w:rsid w:val="00360DA5"/>
    <w:rsid w:val="00361053"/>
    <w:rsid w:val="00361087"/>
    <w:rsid w:val="00367690"/>
    <w:rsid w:val="00372FF7"/>
    <w:rsid w:val="00374211"/>
    <w:rsid w:val="00377471"/>
    <w:rsid w:val="00380C24"/>
    <w:rsid w:val="00382016"/>
    <w:rsid w:val="0038235F"/>
    <w:rsid w:val="00382FA1"/>
    <w:rsid w:val="00383AA3"/>
    <w:rsid w:val="003856D1"/>
    <w:rsid w:val="0038778E"/>
    <w:rsid w:val="003916D5"/>
    <w:rsid w:val="00394DBE"/>
    <w:rsid w:val="00395A7D"/>
    <w:rsid w:val="00395EC1"/>
    <w:rsid w:val="003968D4"/>
    <w:rsid w:val="003A307F"/>
    <w:rsid w:val="003A45F1"/>
    <w:rsid w:val="003B1AD2"/>
    <w:rsid w:val="003B63BB"/>
    <w:rsid w:val="003C134F"/>
    <w:rsid w:val="003C2C2B"/>
    <w:rsid w:val="003C372E"/>
    <w:rsid w:val="003C498B"/>
    <w:rsid w:val="003C71C8"/>
    <w:rsid w:val="003D18D2"/>
    <w:rsid w:val="003D3354"/>
    <w:rsid w:val="003D41A1"/>
    <w:rsid w:val="003D57DF"/>
    <w:rsid w:val="003D58DB"/>
    <w:rsid w:val="003D7B15"/>
    <w:rsid w:val="003E05E4"/>
    <w:rsid w:val="003E146C"/>
    <w:rsid w:val="003E4D66"/>
    <w:rsid w:val="003E5E52"/>
    <w:rsid w:val="003F2BC0"/>
    <w:rsid w:val="003F41A7"/>
    <w:rsid w:val="003F5410"/>
    <w:rsid w:val="003F7F04"/>
    <w:rsid w:val="004006C8"/>
    <w:rsid w:val="00400ACB"/>
    <w:rsid w:val="00402CBE"/>
    <w:rsid w:val="00404680"/>
    <w:rsid w:val="0040535A"/>
    <w:rsid w:val="0040546E"/>
    <w:rsid w:val="004071C5"/>
    <w:rsid w:val="004071EC"/>
    <w:rsid w:val="004117A4"/>
    <w:rsid w:val="00412495"/>
    <w:rsid w:val="00414B22"/>
    <w:rsid w:val="00415A5B"/>
    <w:rsid w:val="00415C23"/>
    <w:rsid w:val="00420AAE"/>
    <w:rsid w:val="004218A1"/>
    <w:rsid w:val="00425251"/>
    <w:rsid w:val="0042564D"/>
    <w:rsid w:val="004263BA"/>
    <w:rsid w:val="00430B0B"/>
    <w:rsid w:val="00430C14"/>
    <w:rsid w:val="00432409"/>
    <w:rsid w:val="00436BA7"/>
    <w:rsid w:val="00437A10"/>
    <w:rsid w:val="00440B44"/>
    <w:rsid w:val="00441BAD"/>
    <w:rsid w:val="00443669"/>
    <w:rsid w:val="004466AB"/>
    <w:rsid w:val="004476DE"/>
    <w:rsid w:val="00452F79"/>
    <w:rsid w:val="004545FC"/>
    <w:rsid w:val="0045466D"/>
    <w:rsid w:val="00455927"/>
    <w:rsid w:val="004571F2"/>
    <w:rsid w:val="00467628"/>
    <w:rsid w:val="004726A0"/>
    <w:rsid w:val="00474B25"/>
    <w:rsid w:val="004757AE"/>
    <w:rsid w:val="004773A0"/>
    <w:rsid w:val="00477D1C"/>
    <w:rsid w:val="00480017"/>
    <w:rsid w:val="004833C9"/>
    <w:rsid w:val="00483945"/>
    <w:rsid w:val="004846C3"/>
    <w:rsid w:val="00486069"/>
    <w:rsid w:val="00491928"/>
    <w:rsid w:val="00494990"/>
    <w:rsid w:val="00497E89"/>
    <w:rsid w:val="00497F63"/>
    <w:rsid w:val="004A0F0B"/>
    <w:rsid w:val="004A1B05"/>
    <w:rsid w:val="004A3084"/>
    <w:rsid w:val="004A45B6"/>
    <w:rsid w:val="004B1D44"/>
    <w:rsid w:val="004B661E"/>
    <w:rsid w:val="004B7458"/>
    <w:rsid w:val="004C3B1E"/>
    <w:rsid w:val="004C525F"/>
    <w:rsid w:val="004C5551"/>
    <w:rsid w:val="004C7564"/>
    <w:rsid w:val="004D0432"/>
    <w:rsid w:val="004D65A0"/>
    <w:rsid w:val="004E142C"/>
    <w:rsid w:val="004E1E0E"/>
    <w:rsid w:val="004E7164"/>
    <w:rsid w:val="004E71A0"/>
    <w:rsid w:val="004F32EF"/>
    <w:rsid w:val="004F338E"/>
    <w:rsid w:val="0050190D"/>
    <w:rsid w:val="00502692"/>
    <w:rsid w:val="00502A68"/>
    <w:rsid w:val="005038A3"/>
    <w:rsid w:val="005070D9"/>
    <w:rsid w:val="00507391"/>
    <w:rsid w:val="00507616"/>
    <w:rsid w:val="005152F2"/>
    <w:rsid w:val="00515ECF"/>
    <w:rsid w:val="00520164"/>
    <w:rsid w:val="00520895"/>
    <w:rsid w:val="00521461"/>
    <w:rsid w:val="00526EB3"/>
    <w:rsid w:val="0053492B"/>
    <w:rsid w:val="00534E64"/>
    <w:rsid w:val="005373BA"/>
    <w:rsid w:val="00540ED9"/>
    <w:rsid w:val="00541593"/>
    <w:rsid w:val="00542D57"/>
    <w:rsid w:val="0054353A"/>
    <w:rsid w:val="00545BFE"/>
    <w:rsid w:val="00546083"/>
    <w:rsid w:val="00547194"/>
    <w:rsid w:val="0055150A"/>
    <w:rsid w:val="005549EA"/>
    <w:rsid w:val="00556F13"/>
    <w:rsid w:val="005574DA"/>
    <w:rsid w:val="005613B3"/>
    <w:rsid w:val="0056357D"/>
    <w:rsid w:val="00564135"/>
    <w:rsid w:val="00565482"/>
    <w:rsid w:val="00565E99"/>
    <w:rsid w:val="00570560"/>
    <w:rsid w:val="00570A69"/>
    <w:rsid w:val="00570AD6"/>
    <w:rsid w:val="00573099"/>
    <w:rsid w:val="0057579B"/>
    <w:rsid w:val="005757CD"/>
    <w:rsid w:val="005760C3"/>
    <w:rsid w:val="0057615E"/>
    <w:rsid w:val="00580478"/>
    <w:rsid w:val="00580A50"/>
    <w:rsid w:val="005823A6"/>
    <w:rsid w:val="00582560"/>
    <w:rsid w:val="00584126"/>
    <w:rsid w:val="00586807"/>
    <w:rsid w:val="0058729E"/>
    <w:rsid w:val="00587CD5"/>
    <w:rsid w:val="005911BC"/>
    <w:rsid w:val="00591438"/>
    <w:rsid w:val="005932D3"/>
    <w:rsid w:val="005948AE"/>
    <w:rsid w:val="0059693E"/>
    <w:rsid w:val="005A007F"/>
    <w:rsid w:val="005A31CE"/>
    <w:rsid w:val="005A4AF6"/>
    <w:rsid w:val="005B10BD"/>
    <w:rsid w:val="005B15B7"/>
    <w:rsid w:val="005B1E62"/>
    <w:rsid w:val="005B25FC"/>
    <w:rsid w:val="005B7E0B"/>
    <w:rsid w:val="005C4900"/>
    <w:rsid w:val="005C7503"/>
    <w:rsid w:val="005D007B"/>
    <w:rsid w:val="005D3975"/>
    <w:rsid w:val="005D4C86"/>
    <w:rsid w:val="005D51AC"/>
    <w:rsid w:val="005D72C3"/>
    <w:rsid w:val="005D76CC"/>
    <w:rsid w:val="005E04D9"/>
    <w:rsid w:val="005E0D43"/>
    <w:rsid w:val="005E0F91"/>
    <w:rsid w:val="005E276A"/>
    <w:rsid w:val="005F099C"/>
    <w:rsid w:val="005F0FE5"/>
    <w:rsid w:val="005F185E"/>
    <w:rsid w:val="005F7134"/>
    <w:rsid w:val="00600D91"/>
    <w:rsid w:val="006011E4"/>
    <w:rsid w:val="0060561B"/>
    <w:rsid w:val="006104ED"/>
    <w:rsid w:val="006108DB"/>
    <w:rsid w:val="006121FF"/>
    <w:rsid w:val="00614242"/>
    <w:rsid w:val="00615CCF"/>
    <w:rsid w:val="00621021"/>
    <w:rsid w:val="00621950"/>
    <w:rsid w:val="00623ED7"/>
    <w:rsid w:val="00624181"/>
    <w:rsid w:val="0062485F"/>
    <w:rsid w:val="006301EC"/>
    <w:rsid w:val="00630784"/>
    <w:rsid w:val="00631E81"/>
    <w:rsid w:val="00633907"/>
    <w:rsid w:val="00633958"/>
    <w:rsid w:val="00633BDA"/>
    <w:rsid w:val="006359D4"/>
    <w:rsid w:val="00636DA9"/>
    <w:rsid w:val="00636F01"/>
    <w:rsid w:val="00646F36"/>
    <w:rsid w:val="0065613E"/>
    <w:rsid w:val="00657080"/>
    <w:rsid w:val="0066183C"/>
    <w:rsid w:val="006635A4"/>
    <w:rsid w:val="00663739"/>
    <w:rsid w:val="006639BE"/>
    <w:rsid w:val="0066444B"/>
    <w:rsid w:val="00665AA1"/>
    <w:rsid w:val="006669E4"/>
    <w:rsid w:val="0067114B"/>
    <w:rsid w:val="006722AB"/>
    <w:rsid w:val="00672AC1"/>
    <w:rsid w:val="006751A3"/>
    <w:rsid w:val="00676439"/>
    <w:rsid w:val="006811B7"/>
    <w:rsid w:val="00683869"/>
    <w:rsid w:val="00683BEF"/>
    <w:rsid w:val="00684678"/>
    <w:rsid w:val="00684FA3"/>
    <w:rsid w:val="006859F4"/>
    <w:rsid w:val="006866B0"/>
    <w:rsid w:val="006911CD"/>
    <w:rsid w:val="00695FBD"/>
    <w:rsid w:val="00696777"/>
    <w:rsid w:val="00696B5B"/>
    <w:rsid w:val="006A12D6"/>
    <w:rsid w:val="006A17EF"/>
    <w:rsid w:val="006A3E6F"/>
    <w:rsid w:val="006A5230"/>
    <w:rsid w:val="006A7AB0"/>
    <w:rsid w:val="006B127E"/>
    <w:rsid w:val="006B1DB9"/>
    <w:rsid w:val="006B5B54"/>
    <w:rsid w:val="006B6539"/>
    <w:rsid w:val="006B7AAC"/>
    <w:rsid w:val="006B7B7F"/>
    <w:rsid w:val="006C1173"/>
    <w:rsid w:val="006C1F1F"/>
    <w:rsid w:val="006C22C2"/>
    <w:rsid w:val="006C27FC"/>
    <w:rsid w:val="006C30CF"/>
    <w:rsid w:val="006C3662"/>
    <w:rsid w:val="006C5D53"/>
    <w:rsid w:val="006C608C"/>
    <w:rsid w:val="006C6C99"/>
    <w:rsid w:val="006C79CF"/>
    <w:rsid w:val="006D07AB"/>
    <w:rsid w:val="006D14CE"/>
    <w:rsid w:val="006D1C83"/>
    <w:rsid w:val="006D3614"/>
    <w:rsid w:val="006D519F"/>
    <w:rsid w:val="006D6911"/>
    <w:rsid w:val="006D7121"/>
    <w:rsid w:val="006E45CF"/>
    <w:rsid w:val="006E4BD9"/>
    <w:rsid w:val="006E621B"/>
    <w:rsid w:val="006E6501"/>
    <w:rsid w:val="006E786A"/>
    <w:rsid w:val="006F1FDF"/>
    <w:rsid w:val="006F4EC8"/>
    <w:rsid w:val="006F6832"/>
    <w:rsid w:val="0070085E"/>
    <w:rsid w:val="00702D62"/>
    <w:rsid w:val="00705069"/>
    <w:rsid w:val="00705E16"/>
    <w:rsid w:val="00711576"/>
    <w:rsid w:val="00711DF7"/>
    <w:rsid w:val="00715143"/>
    <w:rsid w:val="007170F1"/>
    <w:rsid w:val="00720014"/>
    <w:rsid w:val="007218EA"/>
    <w:rsid w:val="0072332E"/>
    <w:rsid w:val="007237C6"/>
    <w:rsid w:val="00724000"/>
    <w:rsid w:val="0072408E"/>
    <w:rsid w:val="00725D40"/>
    <w:rsid w:val="00726AC7"/>
    <w:rsid w:val="00727790"/>
    <w:rsid w:val="00727C96"/>
    <w:rsid w:val="007307E6"/>
    <w:rsid w:val="007312E9"/>
    <w:rsid w:val="007313B9"/>
    <w:rsid w:val="00731AE6"/>
    <w:rsid w:val="0073423E"/>
    <w:rsid w:val="0073522E"/>
    <w:rsid w:val="00740542"/>
    <w:rsid w:val="00740DB1"/>
    <w:rsid w:val="00742282"/>
    <w:rsid w:val="00742877"/>
    <w:rsid w:val="00742E3F"/>
    <w:rsid w:val="007448DB"/>
    <w:rsid w:val="00745517"/>
    <w:rsid w:val="00746F12"/>
    <w:rsid w:val="00750036"/>
    <w:rsid w:val="00755F92"/>
    <w:rsid w:val="00760A6B"/>
    <w:rsid w:val="007615CD"/>
    <w:rsid w:val="00761B7D"/>
    <w:rsid w:val="00762439"/>
    <w:rsid w:val="00763FD3"/>
    <w:rsid w:val="00764CBA"/>
    <w:rsid w:val="00780B8B"/>
    <w:rsid w:val="00781426"/>
    <w:rsid w:val="00781890"/>
    <w:rsid w:val="007819BD"/>
    <w:rsid w:val="00781A03"/>
    <w:rsid w:val="00783551"/>
    <w:rsid w:val="00783775"/>
    <w:rsid w:val="00790779"/>
    <w:rsid w:val="00790D03"/>
    <w:rsid w:val="00792F31"/>
    <w:rsid w:val="00794457"/>
    <w:rsid w:val="00795022"/>
    <w:rsid w:val="00797621"/>
    <w:rsid w:val="007A13B2"/>
    <w:rsid w:val="007A2FD9"/>
    <w:rsid w:val="007A3296"/>
    <w:rsid w:val="007A47B8"/>
    <w:rsid w:val="007B032F"/>
    <w:rsid w:val="007B110E"/>
    <w:rsid w:val="007B1E62"/>
    <w:rsid w:val="007B206B"/>
    <w:rsid w:val="007B354C"/>
    <w:rsid w:val="007B5780"/>
    <w:rsid w:val="007C1E44"/>
    <w:rsid w:val="007C41D0"/>
    <w:rsid w:val="007C4CA0"/>
    <w:rsid w:val="007C630A"/>
    <w:rsid w:val="007C693A"/>
    <w:rsid w:val="007D03C7"/>
    <w:rsid w:val="007D05B1"/>
    <w:rsid w:val="007D2830"/>
    <w:rsid w:val="007D50BF"/>
    <w:rsid w:val="007D7BFD"/>
    <w:rsid w:val="007E14DC"/>
    <w:rsid w:val="007E518D"/>
    <w:rsid w:val="007E523B"/>
    <w:rsid w:val="007E600B"/>
    <w:rsid w:val="007E7D3E"/>
    <w:rsid w:val="007F2A45"/>
    <w:rsid w:val="007F40E7"/>
    <w:rsid w:val="007F6C53"/>
    <w:rsid w:val="007F6D6B"/>
    <w:rsid w:val="007F729B"/>
    <w:rsid w:val="007F7D7E"/>
    <w:rsid w:val="008006F4"/>
    <w:rsid w:val="00802598"/>
    <w:rsid w:val="008029D3"/>
    <w:rsid w:val="008040B4"/>
    <w:rsid w:val="00804EF1"/>
    <w:rsid w:val="0080629C"/>
    <w:rsid w:val="008064A4"/>
    <w:rsid w:val="008118F2"/>
    <w:rsid w:val="008119A8"/>
    <w:rsid w:val="00812915"/>
    <w:rsid w:val="00813F2F"/>
    <w:rsid w:val="008151B5"/>
    <w:rsid w:val="00815DCB"/>
    <w:rsid w:val="00821264"/>
    <w:rsid w:val="00821CE2"/>
    <w:rsid w:val="008235B5"/>
    <w:rsid w:val="00825EC1"/>
    <w:rsid w:val="008262D0"/>
    <w:rsid w:val="0082697C"/>
    <w:rsid w:val="0082728B"/>
    <w:rsid w:val="008278C5"/>
    <w:rsid w:val="00830A74"/>
    <w:rsid w:val="008319CF"/>
    <w:rsid w:val="00832606"/>
    <w:rsid w:val="00835752"/>
    <w:rsid w:val="00836202"/>
    <w:rsid w:val="0083748B"/>
    <w:rsid w:val="008407CD"/>
    <w:rsid w:val="00842998"/>
    <w:rsid w:val="008440DC"/>
    <w:rsid w:val="00846707"/>
    <w:rsid w:val="008469FD"/>
    <w:rsid w:val="00847CFB"/>
    <w:rsid w:val="008507F6"/>
    <w:rsid w:val="00851954"/>
    <w:rsid w:val="0085279B"/>
    <w:rsid w:val="00853C39"/>
    <w:rsid w:val="00854FAB"/>
    <w:rsid w:val="00861A77"/>
    <w:rsid w:val="00861E93"/>
    <w:rsid w:val="0086202E"/>
    <w:rsid w:val="00863B69"/>
    <w:rsid w:val="0086434E"/>
    <w:rsid w:val="00865853"/>
    <w:rsid w:val="008663B5"/>
    <w:rsid w:val="00867556"/>
    <w:rsid w:val="008675C1"/>
    <w:rsid w:val="008711BC"/>
    <w:rsid w:val="00871301"/>
    <w:rsid w:val="0087373F"/>
    <w:rsid w:val="00875B78"/>
    <w:rsid w:val="00875C3D"/>
    <w:rsid w:val="00876E58"/>
    <w:rsid w:val="008779DD"/>
    <w:rsid w:val="00881B88"/>
    <w:rsid w:val="00882B79"/>
    <w:rsid w:val="00884ACC"/>
    <w:rsid w:val="00884F9C"/>
    <w:rsid w:val="00891E6E"/>
    <w:rsid w:val="0089406E"/>
    <w:rsid w:val="00895C9C"/>
    <w:rsid w:val="00895E12"/>
    <w:rsid w:val="00896B4F"/>
    <w:rsid w:val="008A5815"/>
    <w:rsid w:val="008A793B"/>
    <w:rsid w:val="008B018D"/>
    <w:rsid w:val="008B53E7"/>
    <w:rsid w:val="008B6450"/>
    <w:rsid w:val="008C1B5B"/>
    <w:rsid w:val="008C29AD"/>
    <w:rsid w:val="008C2B8B"/>
    <w:rsid w:val="008C31AA"/>
    <w:rsid w:val="008C599A"/>
    <w:rsid w:val="008C5FE5"/>
    <w:rsid w:val="008D1B39"/>
    <w:rsid w:val="008D5F78"/>
    <w:rsid w:val="008D76C7"/>
    <w:rsid w:val="008E1030"/>
    <w:rsid w:val="008E1E8E"/>
    <w:rsid w:val="008E6CB6"/>
    <w:rsid w:val="008E77BA"/>
    <w:rsid w:val="008F0044"/>
    <w:rsid w:val="008F1A65"/>
    <w:rsid w:val="008F3352"/>
    <w:rsid w:val="008F7D27"/>
    <w:rsid w:val="00900BA7"/>
    <w:rsid w:val="009035EF"/>
    <w:rsid w:val="00911C4F"/>
    <w:rsid w:val="00912069"/>
    <w:rsid w:val="009130DE"/>
    <w:rsid w:val="00914E48"/>
    <w:rsid w:val="0091767F"/>
    <w:rsid w:val="00917EE6"/>
    <w:rsid w:val="00920A64"/>
    <w:rsid w:val="00923301"/>
    <w:rsid w:val="00924DE5"/>
    <w:rsid w:val="00926082"/>
    <w:rsid w:val="00927734"/>
    <w:rsid w:val="00931D31"/>
    <w:rsid w:val="00931EEE"/>
    <w:rsid w:val="009336E9"/>
    <w:rsid w:val="00934857"/>
    <w:rsid w:val="00935192"/>
    <w:rsid w:val="00936921"/>
    <w:rsid w:val="00940167"/>
    <w:rsid w:val="00940A7E"/>
    <w:rsid w:val="00943C01"/>
    <w:rsid w:val="0094464F"/>
    <w:rsid w:val="00946764"/>
    <w:rsid w:val="0094692E"/>
    <w:rsid w:val="00950EF8"/>
    <w:rsid w:val="00953152"/>
    <w:rsid w:val="00953B57"/>
    <w:rsid w:val="009547FE"/>
    <w:rsid w:val="00954EAB"/>
    <w:rsid w:val="0095525B"/>
    <w:rsid w:val="0095632A"/>
    <w:rsid w:val="00956A10"/>
    <w:rsid w:val="00956DBE"/>
    <w:rsid w:val="00956E30"/>
    <w:rsid w:val="00957F1D"/>
    <w:rsid w:val="009618BD"/>
    <w:rsid w:val="00964154"/>
    <w:rsid w:val="00966302"/>
    <w:rsid w:val="009712EC"/>
    <w:rsid w:val="009716D6"/>
    <w:rsid w:val="009718B7"/>
    <w:rsid w:val="009724B0"/>
    <w:rsid w:val="009747E2"/>
    <w:rsid w:val="0098614F"/>
    <w:rsid w:val="00990196"/>
    <w:rsid w:val="009914A6"/>
    <w:rsid w:val="009915AA"/>
    <w:rsid w:val="00995564"/>
    <w:rsid w:val="00996616"/>
    <w:rsid w:val="009A2A80"/>
    <w:rsid w:val="009A3B94"/>
    <w:rsid w:val="009B36EE"/>
    <w:rsid w:val="009B4A57"/>
    <w:rsid w:val="009B5C38"/>
    <w:rsid w:val="009B6E8D"/>
    <w:rsid w:val="009C5906"/>
    <w:rsid w:val="009C5F79"/>
    <w:rsid w:val="009D1055"/>
    <w:rsid w:val="009D1999"/>
    <w:rsid w:val="009D19B6"/>
    <w:rsid w:val="009D2B51"/>
    <w:rsid w:val="009E07B8"/>
    <w:rsid w:val="009E1F74"/>
    <w:rsid w:val="009E37FE"/>
    <w:rsid w:val="009E3CDF"/>
    <w:rsid w:val="009E4FDF"/>
    <w:rsid w:val="009F0659"/>
    <w:rsid w:val="009F1AAB"/>
    <w:rsid w:val="009F28FC"/>
    <w:rsid w:val="009F64E5"/>
    <w:rsid w:val="009F6DA0"/>
    <w:rsid w:val="009F7678"/>
    <w:rsid w:val="009F7BC9"/>
    <w:rsid w:val="00A0040B"/>
    <w:rsid w:val="00A016DF"/>
    <w:rsid w:val="00A04F68"/>
    <w:rsid w:val="00A06FF0"/>
    <w:rsid w:val="00A07690"/>
    <w:rsid w:val="00A11BFE"/>
    <w:rsid w:val="00A12C22"/>
    <w:rsid w:val="00A13314"/>
    <w:rsid w:val="00A13939"/>
    <w:rsid w:val="00A171BE"/>
    <w:rsid w:val="00A17B65"/>
    <w:rsid w:val="00A27DB5"/>
    <w:rsid w:val="00A302F7"/>
    <w:rsid w:val="00A30398"/>
    <w:rsid w:val="00A31668"/>
    <w:rsid w:val="00A33BAF"/>
    <w:rsid w:val="00A3478F"/>
    <w:rsid w:val="00A34DED"/>
    <w:rsid w:val="00A53501"/>
    <w:rsid w:val="00A54059"/>
    <w:rsid w:val="00A56A42"/>
    <w:rsid w:val="00A576B4"/>
    <w:rsid w:val="00A57BB3"/>
    <w:rsid w:val="00A62E2B"/>
    <w:rsid w:val="00A63CD4"/>
    <w:rsid w:val="00A674CE"/>
    <w:rsid w:val="00A72DD3"/>
    <w:rsid w:val="00A75EBC"/>
    <w:rsid w:val="00A75F73"/>
    <w:rsid w:val="00A81EA0"/>
    <w:rsid w:val="00A82802"/>
    <w:rsid w:val="00A85E7E"/>
    <w:rsid w:val="00A8762F"/>
    <w:rsid w:val="00AA0349"/>
    <w:rsid w:val="00AA20C4"/>
    <w:rsid w:val="00AA210C"/>
    <w:rsid w:val="00AA294D"/>
    <w:rsid w:val="00AA36B1"/>
    <w:rsid w:val="00AB1544"/>
    <w:rsid w:val="00AB2E2A"/>
    <w:rsid w:val="00AC34A9"/>
    <w:rsid w:val="00AD0D19"/>
    <w:rsid w:val="00AD1FC5"/>
    <w:rsid w:val="00AD2973"/>
    <w:rsid w:val="00AD4474"/>
    <w:rsid w:val="00AD78D9"/>
    <w:rsid w:val="00AE0524"/>
    <w:rsid w:val="00AE0CA4"/>
    <w:rsid w:val="00AE0EF1"/>
    <w:rsid w:val="00AE10BE"/>
    <w:rsid w:val="00AE2E63"/>
    <w:rsid w:val="00AF0DB7"/>
    <w:rsid w:val="00AF0F56"/>
    <w:rsid w:val="00AF0FE9"/>
    <w:rsid w:val="00AF130C"/>
    <w:rsid w:val="00AF380C"/>
    <w:rsid w:val="00AF3FF3"/>
    <w:rsid w:val="00AF440A"/>
    <w:rsid w:val="00AF4ECC"/>
    <w:rsid w:val="00AF52B9"/>
    <w:rsid w:val="00B0017A"/>
    <w:rsid w:val="00B1310F"/>
    <w:rsid w:val="00B1370D"/>
    <w:rsid w:val="00B17DF5"/>
    <w:rsid w:val="00B20167"/>
    <w:rsid w:val="00B201E6"/>
    <w:rsid w:val="00B21DA0"/>
    <w:rsid w:val="00B24DE5"/>
    <w:rsid w:val="00B2780E"/>
    <w:rsid w:val="00B33C9E"/>
    <w:rsid w:val="00B3586F"/>
    <w:rsid w:val="00B36CED"/>
    <w:rsid w:val="00B40836"/>
    <w:rsid w:val="00B445DC"/>
    <w:rsid w:val="00B46895"/>
    <w:rsid w:val="00B47219"/>
    <w:rsid w:val="00B477D8"/>
    <w:rsid w:val="00B5468C"/>
    <w:rsid w:val="00B61496"/>
    <w:rsid w:val="00B61A3E"/>
    <w:rsid w:val="00B637B5"/>
    <w:rsid w:val="00B646CA"/>
    <w:rsid w:val="00B71E69"/>
    <w:rsid w:val="00B745B1"/>
    <w:rsid w:val="00B74F21"/>
    <w:rsid w:val="00B775C2"/>
    <w:rsid w:val="00B779F8"/>
    <w:rsid w:val="00B803E9"/>
    <w:rsid w:val="00B809E9"/>
    <w:rsid w:val="00B81F7F"/>
    <w:rsid w:val="00B830B7"/>
    <w:rsid w:val="00B84384"/>
    <w:rsid w:val="00B84D98"/>
    <w:rsid w:val="00B876B6"/>
    <w:rsid w:val="00B929C5"/>
    <w:rsid w:val="00B951C7"/>
    <w:rsid w:val="00B9753E"/>
    <w:rsid w:val="00B975B2"/>
    <w:rsid w:val="00BA2EC8"/>
    <w:rsid w:val="00BA3C08"/>
    <w:rsid w:val="00BA54B2"/>
    <w:rsid w:val="00BA58EF"/>
    <w:rsid w:val="00BB043B"/>
    <w:rsid w:val="00BB4032"/>
    <w:rsid w:val="00BB788B"/>
    <w:rsid w:val="00BB7E94"/>
    <w:rsid w:val="00BC05B4"/>
    <w:rsid w:val="00BC0F87"/>
    <w:rsid w:val="00BC13D3"/>
    <w:rsid w:val="00BC2232"/>
    <w:rsid w:val="00BC7978"/>
    <w:rsid w:val="00BC7A46"/>
    <w:rsid w:val="00BD0593"/>
    <w:rsid w:val="00BD21A5"/>
    <w:rsid w:val="00BD2226"/>
    <w:rsid w:val="00BD222F"/>
    <w:rsid w:val="00BD2AAC"/>
    <w:rsid w:val="00BD35C1"/>
    <w:rsid w:val="00BD6760"/>
    <w:rsid w:val="00BE0A6E"/>
    <w:rsid w:val="00BE0AAB"/>
    <w:rsid w:val="00BE0B79"/>
    <w:rsid w:val="00BE26D7"/>
    <w:rsid w:val="00BE4973"/>
    <w:rsid w:val="00BE49EA"/>
    <w:rsid w:val="00BE4AB9"/>
    <w:rsid w:val="00BE519C"/>
    <w:rsid w:val="00BF2282"/>
    <w:rsid w:val="00C00E11"/>
    <w:rsid w:val="00C021B2"/>
    <w:rsid w:val="00C02DBE"/>
    <w:rsid w:val="00C0329A"/>
    <w:rsid w:val="00C0446B"/>
    <w:rsid w:val="00C0646B"/>
    <w:rsid w:val="00C0665F"/>
    <w:rsid w:val="00C0779E"/>
    <w:rsid w:val="00C07917"/>
    <w:rsid w:val="00C07A64"/>
    <w:rsid w:val="00C07F42"/>
    <w:rsid w:val="00C20B8F"/>
    <w:rsid w:val="00C20C5C"/>
    <w:rsid w:val="00C2140F"/>
    <w:rsid w:val="00C2208C"/>
    <w:rsid w:val="00C24B37"/>
    <w:rsid w:val="00C253F3"/>
    <w:rsid w:val="00C32FB2"/>
    <w:rsid w:val="00C40288"/>
    <w:rsid w:val="00C40E5D"/>
    <w:rsid w:val="00C40F67"/>
    <w:rsid w:val="00C45130"/>
    <w:rsid w:val="00C45148"/>
    <w:rsid w:val="00C451A4"/>
    <w:rsid w:val="00C45736"/>
    <w:rsid w:val="00C461B5"/>
    <w:rsid w:val="00C465E5"/>
    <w:rsid w:val="00C47DC5"/>
    <w:rsid w:val="00C50080"/>
    <w:rsid w:val="00C51EAB"/>
    <w:rsid w:val="00C5608A"/>
    <w:rsid w:val="00C575E8"/>
    <w:rsid w:val="00C57CCC"/>
    <w:rsid w:val="00C633EE"/>
    <w:rsid w:val="00C6463D"/>
    <w:rsid w:val="00C66532"/>
    <w:rsid w:val="00C67647"/>
    <w:rsid w:val="00C67EE5"/>
    <w:rsid w:val="00C76BF0"/>
    <w:rsid w:val="00C77C8B"/>
    <w:rsid w:val="00C8189C"/>
    <w:rsid w:val="00C821F0"/>
    <w:rsid w:val="00C83701"/>
    <w:rsid w:val="00C84657"/>
    <w:rsid w:val="00C93C6E"/>
    <w:rsid w:val="00C949E0"/>
    <w:rsid w:val="00CA1A9E"/>
    <w:rsid w:val="00CA20D4"/>
    <w:rsid w:val="00CA20D5"/>
    <w:rsid w:val="00CA2782"/>
    <w:rsid w:val="00CA35DA"/>
    <w:rsid w:val="00CA385A"/>
    <w:rsid w:val="00CB2F63"/>
    <w:rsid w:val="00CB303E"/>
    <w:rsid w:val="00CB3646"/>
    <w:rsid w:val="00CB36E2"/>
    <w:rsid w:val="00CB504D"/>
    <w:rsid w:val="00CB51AD"/>
    <w:rsid w:val="00CB72A2"/>
    <w:rsid w:val="00CB74CA"/>
    <w:rsid w:val="00CC1580"/>
    <w:rsid w:val="00CC1D18"/>
    <w:rsid w:val="00CC2BF1"/>
    <w:rsid w:val="00CC2FA7"/>
    <w:rsid w:val="00CC69BB"/>
    <w:rsid w:val="00CD0291"/>
    <w:rsid w:val="00CD0680"/>
    <w:rsid w:val="00CD092D"/>
    <w:rsid w:val="00CD1FEF"/>
    <w:rsid w:val="00CD2B6B"/>
    <w:rsid w:val="00CD3BDC"/>
    <w:rsid w:val="00CD46C0"/>
    <w:rsid w:val="00CD518E"/>
    <w:rsid w:val="00CD55BC"/>
    <w:rsid w:val="00CE10DB"/>
    <w:rsid w:val="00CE589C"/>
    <w:rsid w:val="00CE6D1B"/>
    <w:rsid w:val="00CE76A3"/>
    <w:rsid w:val="00CF1E0B"/>
    <w:rsid w:val="00CF3823"/>
    <w:rsid w:val="00CF4AC6"/>
    <w:rsid w:val="00D0114C"/>
    <w:rsid w:val="00D04767"/>
    <w:rsid w:val="00D10531"/>
    <w:rsid w:val="00D10E8A"/>
    <w:rsid w:val="00D11A8E"/>
    <w:rsid w:val="00D12B2B"/>
    <w:rsid w:val="00D13154"/>
    <w:rsid w:val="00D13CE4"/>
    <w:rsid w:val="00D166A1"/>
    <w:rsid w:val="00D20D98"/>
    <w:rsid w:val="00D21C1F"/>
    <w:rsid w:val="00D22903"/>
    <w:rsid w:val="00D23F10"/>
    <w:rsid w:val="00D25A96"/>
    <w:rsid w:val="00D263E6"/>
    <w:rsid w:val="00D301AF"/>
    <w:rsid w:val="00D30ED7"/>
    <w:rsid w:val="00D316DE"/>
    <w:rsid w:val="00D32FAE"/>
    <w:rsid w:val="00D332B4"/>
    <w:rsid w:val="00D349F3"/>
    <w:rsid w:val="00D370CB"/>
    <w:rsid w:val="00D378AC"/>
    <w:rsid w:val="00D44D44"/>
    <w:rsid w:val="00D50E24"/>
    <w:rsid w:val="00D52757"/>
    <w:rsid w:val="00D549A3"/>
    <w:rsid w:val="00D560F2"/>
    <w:rsid w:val="00D61ACA"/>
    <w:rsid w:val="00D63A35"/>
    <w:rsid w:val="00D67A18"/>
    <w:rsid w:val="00D715A4"/>
    <w:rsid w:val="00D726EE"/>
    <w:rsid w:val="00D72A5B"/>
    <w:rsid w:val="00D73BE1"/>
    <w:rsid w:val="00D7483D"/>
    <w:rsid w:val="00D768CE"/>
    <w:rsid w:val="00D8111C"/>
    <w:rsid w:val="00D8142B"/>
    <w:rsid w:val="00D826CE"/>
    <w:rsid w:val="00D855D8"/>
    <w:rsid w:val="00D8662C"/>
    <w:rsid w:val="00D8713B"/>
    <w:rsid w:val="00D87E44"/>
    <w:rsid w:val="00D916B8"/>
    <w:rsid w:val="00D93C0A"/>
    <w:rsid w:val="00D9705F"/>
    <w:rsid w:val="00DA1111"/>
    <w:rsid w:val="00DA3CAC"/>
    <w:rsid w:val="00DA40A9"/>
    <w:rsid w:val="00DA484C"/>
    <w:rsid w:val="00DA4CF3"/>
    <w:rsid w:val="00DA7AE7"/>
    <w:rsid w:val="00DA7B45"/>
    <w:rsid w:val="00DB0104"/>
    <w:rsid w:val="00DB0E4D"/>
    <w:rsid w:val="00DB1AD8"/>
    <w:rsid w:val="00DB31C0"/>
    <w:rsid w:val="00DB3F53"/>
    <w:rsid w:val="00DB485F"/>
    <w:rsid w:val="00DB7C64"/>
    <w:rsid w:val="00DB7F29"/>
    <w:rsid w:val="00DC196A"/>
    <w:rsid w:val="00DC4BAE"/>
    <w:rsid w:val="00DC4C0C"/>
    <w:rsid w:val="00DC563F"/>
    <w:rsid w:val="00DC673F"/>
    <w:rsid w:val="00DD0960"/>
    <w:rsid w:val="00DD2817"/>
    <w:rsid w:val="00DD2BAB"/>
    <w:rsid w:val="00DD48CF"/>
    <w:rsid w:val="00DD7906"/>
    <w:rsid w:val="00DE08EC"/>
    <w:rsid w:val="00DE14FD"/>
    <w:rsid w:val="00DE17AA"/>
    <w:rsid w:val="00DE2EFA"/>
    <w:rsid w:val="00DE3069"/>
    <w:rsid w:val="00DE3A88"/>
    <w:rsid w:val="00DE4BAE"/>
    <w:rsid w:val="00DE76BF"/>
    <w:rsid w:val="00DE7FF0"/>
    <w:rsid w:val="00DF11C0"/>
    <w:rsid w:val="00DF5F70"/>
    <w:rsid w:val="00DF6E7E"/>
    <w:rsid w:val="00E010D4"/>
    <w:rsid w:val="00E01209"/>
    <w:rsid w:val="00E03ECA"/>
    <w:rsid w:val="00E04157"/>
    <w:rsid w:val="00E04AB7"/>
    <w:rsid w:val="00E04E3E"/>
    <w:rsid w:val="00E0590F"/>
    <w:rsid w:val="00E06073"/>
    <w:rsid w:val="00E06150"/>
    <w:rsid w:val="00E07C28"/>
    <w:rsid w:val="00E123FD"/>
    <w:rsid w:val="00E21881"/>
    <w:rsid w:val="00E23F45"/>
    <w:rsid w:val="00E24C03"/>
    <w:rsid w:val="00E25590"/>
    <w:rsid w:val="00E276FE"/>
    <w:rsid w:val="00E4041E"/>
    <w:rsid w:val="00E41D49"/>
    <w:rsid w:val="00E427D3"/>
    <w:rsid w:val="00E43D08"/>
    <w:rsid w:val="00E46CB7"/>
    <w:rsid w:val="00E46D1E"/>
    <w:rsid w:val="00E4742F"/>
    <w:rsid w:val="00E52077"/>
    <w:rsid w:val="00E53C2C"/>
    <w:rsid w:val="00E5680F"/>
    <w:rsid w:val="00E57185"/>
    <w:rsid w:val="00E576D2"/>
    <w:rsid w:val="00E57DFE"/>
    <w:rsid w:val="00E604F2"/>
    <w:rsid w:val="00E618F6"/>
    <w:rsid w:val="00E62032"/>
    <w:rsid w:val="00E654F0"/>
    <w:rsid w:val="00E66E60"/>
    <w:rsid w:val="00E7074D"/>
    <w:rsid w:val="00E70BC2"/>
    <w:rsid w:val="00E720F7"/>
    <w:rsid w:val="00E7336F"/>
    <w:rsid w:val="00E741B3"/>
    <w:rsid w:val="00E74D6B"/>
    <w:rsid w:val="00E7541A"/>
    <w:rsid w:val="00E76598"/>
    <w:rsid w:val="00E77365"/>
    <w:rsid w:val="00E77BB1"/>
    <w:rsid w:val="00E77D10"/>
    <w:rsid w:val="00E86B09"/>
    <w:rsid w:val="00E90B8B"/>
    <w:rsid w:val="00E90F09"/>
    <w:rsid w:val="00E9272D"/>
    <w:rsid w:val="00E93195"/>
    <w:rsid w:val="00E937AE"/>
    <w:rsid w:val="00E94FC3"/>
    <w:rsid w:val="00E95C91"/>
    <w:rsid w:val="00E95F05"/>
    <w:rsid w:val="00EA1883"/>
    <w:rsid w:val="00EA26BB"/>
    <w:rsid w:val="00EA3C28"/>
    <w:rsid w:val="00EA4141"/>
    <w:rsid w:val="00EA5476"/>
    <w:rsid w:val="00EA56FE"/>
    <w:rsid w:val="00EB26A4"/>
    <w:rsid w:val="00EB5829"/>
    <w:rsid w:val="00EB7482"/>
    <w:rsid w:val="00ED2CE8"/>
    <w:rsid w:val="00ED41FD"/>
    <w:rsid w:val="00EE1316"/>
    <w:rsid w:val="00EE15C1"/>
    <w:rsid w:val="00EE34BC"/>
    <w:rsid w:val="00EE397E"/>
    <w:rsid w:val="00EE583B"/>
    <w:rsid w:val="00EF15C1"/>
    <w:rsid w:val="00EF1B83"/>
    <w:rsid w:val="00EF22F2"/>
    <w:rsid w:val="00EF3313"/>
    <w:rsid w:val="00EF4969"/>
    <w:rsid w:val="00EF4D26"/>
    <w:rsid w:val="00EF6D39"/>
    <w:rsid w:val="00EF7FBF"/>
    <w:rsid w:val="00F001FD"/>
    <w:rsid w:val="00F01DEE"/>
    <w:rsid w:val="00F02213"/>
    <w:rsid w:val="00F03B9F"/>
    <w:rsid w:val="00F03BD7"/>
    <w:rsid w:val="00F04025"/>
    <w:rsid w:val="00F050B3"/>
    <w:rsid w:val="00F10B3F"/>
    <w:rsid w:val="00F13BA3"/>
    <w:rsid w:val="00F14E2D"/>
    <w:rsid w:val="00F152EE"/>
    <w:rsid w:val="00F2271D"/>
    <w:rsid w:val="00F241C0"/>
    <w:rsid w:val="00F25065"/>
    <w:rsid w:val="00F251A3"/>
    <w:rsid w:val="00F27A29"/>
    <w:rsid w:val="00F27F90"/>
    <w:rsid w:val="00F31467"/>
    <w:rsid w:val="00F32A8E"/>
    <w:rsid w:val="00F3398A"/>
    <w:rsid w:val="00F356CE"/>
    <w:rsid w:val="00F3659D"/>
    <w:rsid w:val="00F367B5"/>
    <w:rsid w:val="00F36CFA"/>
    <w:rsid w:val="00F378BF"/>
    <w:rsid w:val="00F37CCA"/>
    <w:rsid w:val="00F42053"/>
    <w:rsid w:val="00F44895"/>
    <w:rsid w:val="00F478DF"/>
    <w:rsid w:val="00F523D0"/>
    <w:rsid w:val="00F546CD"/>
    <w:rsid w:val="00F54C45"/>
    <w:rsid w:val="00F56C27"/>
    <w:rsid w:val="00F645AC"/>
    <w:rsid w:val="00F65DFE"/>
    <w:rsid w:val="00F67E8E"/>
    <w:rsid w:val="00F7038C"/>
    <w:rsid w:val="00F72167"/>
    <w:rsid w:val="00F7252B"/>
    <w:rsid w:val="00F7405D"/>
    <w:rsid w:val="00F740CA"/>
    <w:rsid w:val="00F740CE"/>
    <w:rsid w:val="00F76EF6"/>
    <w:rsid w:val="00F805A0"/>
    <w:rsid w:val="00F81B11"/>
    <w:rsid w:val="00F8286F"/>
    <w:rsid w:val="00F83E97"/>
    <w:rsid w:val="00F8471A"/>
    <w:rsid w:val="00F86B0B"/>
    <w:rsid w:val="00F908FD"/>
    <w:rsid w:val="00F90FB0"/>
    <w:rsid w:val="00F93805"/>
    <w:rsid w:val="00F93E05"/>
    <w:rsid w:val="00F9420A"/>
    <w:rsid w:val="00F95118"/>
    <w:rsid w:val="00FA0148"/>
    <w:rsid w:val="00FA4F43"/>
    <w:rsid w:val="00FA5EF9"/>
    <w:rsid w:val="00FA633F"/>
    <w:rsid w:val="00FA76F5"/>
    <w:rsid w:val="00FB0B38"/>
    <w:rsid w:val="00FB31FD"/>
    <w:rsid w:val="00FB3878"/>
    <w:rsid w:val="00FB3A05"/>
    <w:rsid w:val="00FB3D74"/>
    <w:rsid w:val="00FB40A6"/>
    <w:rsid w:val="00FC0333"/>
    <w:rsid w:val="00FC1097"/>
    <w:rsid w:val="00FC3DEB"/>
    <w:rsid w:val="00FC4092"/>
    <w:rsid w:val="00FC4F31"/>
    <w:rsid w:val="00FC7086"/>
    <w:rsid w:val="00FD32C3"/>
    <w:rsid w:val="00FD3F10"/>
    <w:rsid w:val="00FD3FF9"/>
    <w:rsid w:val="00FD7D14"/>
    <w:rsid w:val="00FE1978"/>
    <w:rsid w:val="00FE1A63"/>
    <w:rsid w:val="00FE31CA"/>
    <w:rsid w:val="00FE62D8"/>
    <w:rsid w:val="00FE6D4F"/>
    <w:rsid w:val="00FF0818"/>
    <w:rsid w:val="00FF2927"/>
    <w:rsid w:val="00FF33A0"/>
    <w:rsid w:val="00FF582A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594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E10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CA20D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6">
    <w:name w:val="Light Grid Accent 6"/>
    <w:basedOn w:val="TableNormal"/>
    <w:uiPriority w:val="62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-Accent1">
    <w:name w:val="Medium Grid 1 Accent 1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">
    <w:name w:val="Medium Grid 1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3">
    <w:name w:val="Medium Grid 1 Accent 3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5">
    <w:name w:val="Medium Grid 1 Accent 5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CA20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E10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CA20D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6">
    <w:name w:val="Light Grid Accent 6"/>
    <w:basedOn w:val="TableNormal"/>
    <w:uiPriority w:val="62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-Accent1">
    <w:name w:val="Medium Grid 1 Accent 1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">
    <w:name w:val="Medium Grid 1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3">
    <w:name w:val="Medium Grid 1 Accent 3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5">
    <w:name w:val="Medium Grid 1 Accent 5"/>
    <w:basedOn w:val="TableNormal"/>
    <w:uiPriority w:val="67"/>
    <w:rsid w:val="00CA20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CA20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7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2F6BF-0A4B-1A45-9AD9-4B8763222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7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Pyott</dc:creator>
  <cp:lastModifiedBy>Attila Molnar</cp:lastModifiedBy>
  <cp:revision>4</cp:revision>
  <dcterms:created xsi:type="dcterms:W3CDTF">2016-03-10T15:45:00Z</dcterms:created>
  <dcterms:modified xsi:type="dcterms:W3CDTF">2016-03-29T11:07:00Z</dcterms:modified>
</cp:coreProperties>
</file>